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FCE05" w14:textId="77350445" w:rsidR="00562D79" w:rsidRPr="009427C1" w:rsidRDefault="00562D79">
      <w:pPr>
        <w:rPr>
          <w:rFonts w:ascii="Times New Roman" w:hAnsi="Times New Roman" w:cs="Times New Roman"/>
          <w:b/>
          <w:bCs/>
          <w:szCs w:val="24"/>
        </w:rPr>
      </w:pPr>
      <w:r w:rsidRPr="009427C1">
        <w:rPr>
          <w:rFonts w:ascii="Times New Roman" w:hAnsi="Times New Roman" w:cs="Times New Roman"/>
          <w:b/>
          <w:bCs/>
          <w:szCs w:val="24"/>
        </w:rPr>
        <w:t xml:space="preserve">Table S1. TRAIL, IP-10, and neutralizing antibody inhibition </w:t>
      </w:r>
      <w:r w:rsidRPr="00AF0049">
        <w:rPr>
          <w:rFonts w:ascii="Times New Roman" w:hAnsi="Times New Roman" w:cs="Times New Roman"/>
          <w:b/>
          <w:bCs/>
          <w:szCs w:val="24"/>
        </w:rPr>
        <w:t xml:space="preserve">levels </w:t>
      </w:r>
      <w:r w:rsidR="00116512" w:rsidRPr="00AF0049">
        <w:rPr>
          <w:rFonts w:ascii="Times New Roman" w:hAnsi="Times New Roman" w:cs="Times New Roman"/>
          <w:b/>
          <w:bCs/>
          <w:szCs w:val="24"/>
        </w:rPr>
        <w:t>at</w:t>
      </w:r>
      <w:r w:rsidRPr="00AF0049">
        <w:rPr>
          <w:rFonts w:ascii="Times New Roman" w:hAnsi="Times New Roman" w:cs="Times New Roman"/>
          <w:b/>
          <w:bCs/>
          <w:szCs w:val="24"/>
        </w:rPr>
        <w:t xml:space="preserve"> different</w:t>
      </w:r>
      <w:r w:rsidRPr="009427C1">
        <w:rPr>
          <w:rFonts w:ascii="Times New Roman" w:hAnsi="Times New Roman" w:cs="Times New Roman"/>
          <w:b/>
          <w:bCs/>
          <w:szCs w:val="24"/>
        </w:rPr>
        <w:t xml:space="preserve"> intervals since COVID-19 diagnosis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0"/>
        <w:gridCol w:w="1150"/>
        <w:gridCol w:w="1976"/>
        <w:gridCol w:w="2096"/>
        <w:gridCol w:w="2099"/>
        <w:gridCol w:w="862"/>
      </w:tblGrid>
      <w:tr w:rsidR="00562D79" w:rsidRPr="009427C1" w14:paraId="68A271EE" w14:textId="77777777" w:rsidTr="00562D79">
        <w:trPr>
          <w:trHeight w:val="420"/>
        </w:trPr>
        <w:tc>
          <w:tcPr>
            <w:tcW w:w="9493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01A6D" w14:textId="0FD8FEC6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Weeks Since Diagnosis</w:t>
            </w: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，</w:t>
            </w:r>
            <w:proofErr w:type="gram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ean(</w:t>
            </w:r>
            <w:proofErr w:type="gram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SD)[n]*</w:t>
            </w:r>
          </w:p>
        </w:tc>
      </w:tr>
      <w:tr w:rsidR="00562D79" w:rsidRPr="009427C1" w14:paraId="6246BA58" w14:textId="77777777" w:rsidTr="00562D79">
        <w:trPr>
          <w:trHeight w:val="424"/>
        </w:trPr>
        <w:tc>
          <w:tcPr>
            <w:tcW w:w="13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9A95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2BF2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B423D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0-4 Weeks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8CB30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5-8 Weeks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7F70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9-12 Weeks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ABEA4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562D79" w:rsidRPr="009427C1" w14:paraId="2A89D342" w14:textId="77777777" w:rsidTr="00562D79">
        <w:trPr>
          <w:trHeight w:val="530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7B00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TRAIL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942F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A63E0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40.81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8]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6957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21.21(2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18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0D145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30.27(28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1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2]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91224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167</w:t>
            </w:r>
          </w:p>
        </w:tc>
      </w:tr>
      <w:tr w:rsidR="00562D79" w:rsidRPr="009427C1" w14:paraId="6B316512" w14:textId="77777777" w:rsidTr="00562D79">
        <w:trPr>
          <w:trHeight w:val="530"/>
        </w:trPr>
        <w:tc>
          <w:tcPr>
            <w:tcW w:w="1310" w:type="dxa"/>
            <w:vMerge/>
            <w:vAlign w:val="center"/>
            <w:hideMark/>
          </w:tcPr>
          <w:p w14:paraId="047A5F3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2E14C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rd blood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9FC2C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5.47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BFC79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5.93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8]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19BA7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3.94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1]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D2C8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971</w:t>
            </w:r>
          </w:p>
        </w:tc>
      </w:tr>
      <w:tr w:rsidR="00562D79" w:rsidRPr="009427C1" w14:paraId="33B22879" w14:textId="77777777" w:rsidTr="00562D79">
        <w:trPr>
          <w:trHeight w:val="472"/>
        </w:trPr>
        <w:tc>
          <w:tcPr>
            <w:tcW w:w="1310" w:type="dxa"/>
            <w:vMerge/>
            <w:vAlign w:val="center"/>
            <w:hideMark/>
          </w:tcPr>
          <w:p w14:paraId="60FF4851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6311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69EF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365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C5DFE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E95F8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C1A85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562D79" w:rsidRPr="009427C1" w14:paraId="610DE0D5" w14:textId="77777777" w:rsidTr="00562D79">
        <w:trPr>
          <w:trHeight w:val="530"/>
        </w:trPr>
        <w:tc>
          <w:tcPr>
            <w:tcW w:w="13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780B9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IP-10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2201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5AE87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217.71(79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1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8]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5564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93.21(14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6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B7E1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200.69(17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8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2]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211B4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876</w:t>
            </w:r>
          </w:p>
        </w:tc>
      </w:tr>
      <w:tr w:rsidR="00562D79" w:rsidRPr="009427C1" w14:paraId="65420F34" w14:textId="77777777" w:rsidTr="00562D79">
        <w:trPr>
          <w:trHeight w:val="530"/>
        </w:trPr>
        <w:tc>
          <w:tcPr>
            <w:tcW w:w="1310" w:type="dxa"/>
            <w:vMerge/>
            <w:vAlign w:val="center"/>
            <w:hideMark/>
          </w:tcPr>
          <w:p w14:paraId="6C773F4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3FA0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rd blood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B0FF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56.07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F7BF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82.83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8]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4D19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1.40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1]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A1DB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423</w:t>
            </w:r>
          </w:p>
        </w:tc>
      </w:tr>
      <w:tr w:rsidR="00562D79" w:rsidRPr="009427C1" w14:paraId="48658E4C" w14:textId="77777777" w:rsidTr="00562D79">
        <w:trPr>
          <w:trHeight w:val="530"/>
        </w:trPr>
        <w:tc>
          <w:tcPr>
            <w:tcW w:w="1310" w:type="dxa"/>
            <w:vMerge/>
            <w:vAlign w:val="center"/>
            <w:hideMark/>
          </w:tcPr>
          <w:p w14:paraId="324E1A0E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A4E98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6104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C808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48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BFFCE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15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15B3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562D79" w:rsidRPr="009427C1" w14:paraId="0508B02E" w14:textId="77777777" w:rsidTr="00562D79">
        <w:trPr>
          <w:trHeight w:val="530"/>
        </w:trPr>
        <w:tc>
          <w:tcPr>
            <w:tcW w:w="13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0C55C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BA.1 (%)</w:t>
            </w: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04CC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DB5DF" w14:textId="4F4F8321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42.10(30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65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3]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70E78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8.46(2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86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3]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2DEF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80.59(1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8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2]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1A87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1</w:t>
            </w:r>
          </w:p>
        </w:tc>
      </w:tr>
      <w:tr w:rsidR="00562D79" w:rsidRPr="009427C1" w14:paraId="609B3B0E" w14:textId="77777777" w:rsidTr="00562D79">
        <w:trPr>
          <w:trHeight w:val="530"/>
        </w:trPr>
        <w:tc>
          <w:tcPr>
            <w:tcW w:w="13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B8B2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BA.2 (%)</w:t>
            </w: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765F1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E7630" w14:textId="38666021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48.86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40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0]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8ECA5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77.82(20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09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0]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B74A5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73.55(2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10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0]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6BDC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37</w:t>
            </w:r>
          </w:p>
        </w:tc>
      </w:tr>
      <w:tr w:rsidR="00562D79" w:rsidRPr="009427C1" w14:paraId="2FA49608" w14:textId="77777777" w:rsidTr="00562D79">
        <w:trPr>
          <w:trHeight w:val="530"/>
        </w:trPr>
        <w:tc>
          <w:tcPr>
            <w:tcW w:w="13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57807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BA.4/BA.5 (%)</w:t>
            </w:r>
          </w:p>
        </w:tc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A8C9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16EB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55.40(27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54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3]</w:t>
            </w:r>
          </w:p>
        </w:tc>
        <w:tc>
          <w:tcPr>
            <w:tcW w:w="209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0B90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76.86(16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0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3]</w:t>
            </w:r>
          </w:p>
        </w:tc>
        <w:tc>
          <w:tcPr>
            <w:tcW w:w="2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7CA09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81.46(1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2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2]</w:t>
            </w:r>
          </w:p>
        </w:tc>
        <w:tc>
          <w:tcPr>
            <w:tcW w:w="9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EC2D0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</w:tbl>
    <w:p w14:paraId="6C167305" w14:textId="7AEB5DC5" w:rsidR="00000000" w:rsidRPr="009427C1" w:rsidRDefault="00562D79" w:rsidP="00562D79">
      <w:pPr>
        <w:rPr>
          <w:rFonts w:ascii="Times New Roman" w:hAnsi="Times New Roman" w:cs="Times New Roman"/>
          <w:szCs w:val="24"/>
        </w:rPr>
      </w:pPr>
      <w:r w:rsidRPr="009427C1">
        <w:rPr>
          <w:rFonts w:ascii="Times New Roman" w:hAnsi="Times New Roman" w:cs="Times New Roman"/>
          <w:szCs w:val="24"/>
        </w:rPr>
        <w:t>TRAIL, TNF-related apoptosis-inducing ligand; IP-10, Interferon gamma-induced protein 10; SD, standard deviation. * Only 45 cases among group B cases (3 doses vaccinated cases with previous COVID-19 diagnosis) had cord blood samples available. There were no 4 doses vaccinated cases (group C) here.</w:t>
      </w:r>
    </w:p>
    <w:p w14:paraId="320EB64C" w14:textId="79745BAC" w:rsidR="00562D79" w:rsidRDefault="00562D79">
      <w:pPr>
        <w:widowControl/>
      </w:pPr>
      <w:r>
        <w:br w:type="page"/>
      </w:r>
    </w:p>
    <w:p w14:paraId="20FF3E8A" w14:textId="5687C911" w:rsidR="00562D79" w:rsidRPr="009427C1" w:rsidRDefault="00562D79">
      <w:pPr>
        <w:rPr>
          <w:rFonts w:ascii="Times New Roman" w:hAnsi="Times New Roman" w:cs="Times New Roman"/>
          <w:b/>
          <w:bCs/>
          <w:szCs w:val="24"/>
        </w:rPr>
      </w:pPr>
      <w:r w:rsidRPr="009427C1">
        <w:rPr>
          <w:rFonts w:ascii="Times New Roman" w:hAnsi="Times New Roman" w:cs="Times New Roman"/>
          <w:b/>
          <w:bCs/>
          <w:szCs w:val="24"/>
        </w:rPr>
        <w:lastRenderedPageBreak/>
        <w:t>Table S2. Comparison of TRAIL and IP-10 levels in maternal and neonatal umbilical cord blood, and neutralizing antibody inhibition rates against BA.1, BA.2, BA.4/BA.5 in maternal blood, between those who have and have not used antiviral drugs.</w:t>
      </w:r>
    </w:p>
    <w:tbl>
      <w:tblPr>
        <w:tblW w:w="8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669"/>
        <w:gridCol w:w="1869"/>
        <w:gridCol w:w="1968"/>
        <w:gridCol w:w="1131"/>
      </w:tblGrid>
      <w:tr w:rsidR="00562D79" w:rsidRPr="009427C1" w14:paraId="33849DDE" w14:textId="77777777" w:rsidTr="00562D79">
        <w:trPr>
          <w:trHeight w:val="566"/>
        </w:trPr>
        <w:tc>
          <w:tcPr>
            <w:tcW w:w="8475" w:type="dxa"/>
            <w:gridSpan w:val="5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9B65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lassification Based on Antiviral Medication Use</w:t>
            </w: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，</w:t>
            </w:r>
            <w:proofErr w:type="gram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ean(</w:t>
            </w:r>
            <w:proofErr w:type="gram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SD)[n]</w:t>
            </w:r>
          </w:p>
        </w:tc>
      </w:tr>
      <w:tr w:rsidR="00562D79" w:rsidRPr="009427C1" w14:paraId="4E928860" w14:textId="77777777" w:rsidTr="00562D79">
        <w:trPr>
          <w:trHeight w:val="566"/>
        </w:trPr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90FF7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620B1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0F55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Yes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154D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No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07919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562D79" w:rsidRPr="009427C1" w14:paraId="2311F8BC" w14:textId="77777777" w:rsidTr="00562D79">
        <w:trPr>
          <w:trHeight w:val="566"/>
        </w:trPr>
        <w:tc>
          <w:tcPr>
            <w:tcW w:w="183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6B1F9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TRAIL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69B4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F3234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9.24(17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9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7]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5DF11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54.53(35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58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1]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B517D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28</w:t>
            </w:r>
          </w:p>
        </w:tc>
      </w:tr>
      <w:tr w:rsidR="00562D79" w:rsidRPr="009427C1" w14:paraId="565DECE1" w14:textId="77777777" w:rsidTr="00562D79">
        <w:trPr>
          <w:trHeight w:val="566"/>
        </w:trPr>
        <w:tc>
          <w:tcPr>
            <w:tcW w:w="1838" w:type="dxa"/>
            <w:vMerge/>
            <w:vAlign w:val="center"/>
            <w:hideMark/>
          </w:tcPr>
          <w:p w14:paraId="0380135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3090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rd blood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D7D19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9.24(3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6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6]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250D1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3.21(32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73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0]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3D92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7226</w:t>
            </w:r>
          </w:p>
        </w:tc>
      </w:tr>
      <w:tr w:rsidR="00562D79" w:rsidRPr="009427C1" w14:paraId="4272FFF1" w14:textId="77777777" w:rsidTr="00562D79">
        <w:trPr>
          <w:trHeight w:val="566"/>
        </w:trPr>
        <w:tc>
          <w:tcPr>
            <w:tcW w:w="1838" w:type="dxa"/>
            <w:vMerge/>
            <w:vAlign w:val="center"/>
            <w:hideMark/>
          </w:tcPr>
          <w:p w14:paraId="6C55539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3EE18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1D17C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42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E2F75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5688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F51D4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562D79" w:rsidRPr="009427C1" w14:paraId="4A3651F9" w14:textId="77777777" w:rsidTr="00562D79">
        <w:trPr>
          <w:trHeight w:val="566"/>
        </w:trPr>
        <w:tc>
          <w:tcPr>
            <w:tcW w:w="1838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1A24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IP-10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C0265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4ACC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58.36(5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86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7]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5A1E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255.47(75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2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1]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07FDE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89</w:t>
            </w:r>
          </w:p>
        </w:tc>
      </w:tr>
      <w:tr w:rsidR="00562D79" w:rsidRPr="009427C1" w14:paraId="681B1F6E" w14:textId="77777777" w:rsidTr="00562D79">
        <w:trPr>
          <w:trHeight w:val="566"/>
        </w:trPr>
        <w:tc>
          <w:tcPr>
            <w:tcW w:w="1838" w:type="dxa"/>
            <w:vMerge/>
            <w:vAlign w:val="center"/>
            <w:hideMark/>
          </w:tcPr>
          <w:p w14:paraId="20F38DA2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D40F7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rd blood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217A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48.15(15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42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6]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225ED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0.82(24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5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0]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5E124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2844</w:t>
            </w:r>
          </w:p>
        </w:tc>
      </w:tr>
      <w:tr w:rsidR="00562D79" w:rsidRPr="009427C1" w14:paraId="4FF3AB9C" w14:textId="77777777" w:rsidTr="00562D79">
        <w:trPr>
          <w:trHeight w:val="566"/>
        </w:trPr>
        <w:tc>
          <w:tcPr>
            <w:tcW w:w="1838" w:type="dxa"/>
            <w:vMerge/>
            <w:vAlign w:val="center"/>
            <w:hideMark/>
          </w:tcPr>
          <w:p w14:paraId="7391BABD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B5E790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13F61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04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92B54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&lt;0.0001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00D1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 </w:t>
            </w:r>
          </w:p>
        </w:tc>
      </w:tr>
      <w:tr w:rsidR="00562D79" w:rsidRPr="009427C1" w14:paraId="4CC8412D" w14:textId="77777777" w:rsidTr="00562D79">
        <w:trPr>
          <w:trHeight w:val="566"/>
        </w:trPr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B619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BA.1 (%)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C3A4C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537E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6.17(22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3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0]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F290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6.24(30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4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8]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6F380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7113</w:t>
            </w:r>
          </w:p>
        </w:tc>
      </w:tr>
      <w:tr w:rsidR="00562D79" w:rsidRPr="009427C1" w14:paraId="08010472" w14:textId="77777777" w:rsidTr="00562D79">
        <w:trPr>
          <w:trHeight w:val="566"/>
        </w:trPr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946B8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BA.2 (%)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AE5D8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089F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7.42(2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02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6]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A150F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6.58(29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43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4]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6C71A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9488</w:t>
            </w:r>
          </w:p>
        </w:tc>
      </w:tr>
      <w:tr w:rsidR="00562D79" w:rsidRPr="009427C1" w14:paraId="4FE2CD53" w14:textId="77777777" w:rsidTr="00562D79">
        <w:trPr>
          <w:trHeight w:val="566"/>
        </w:trPr>
        <w:tc>
          <w:tcPr>
            <w:tcW w:w="18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42E48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BA.4/BA.5 (%)</w:t>
            </w:r>
          </w:p>
        </w:tc>
        <w:tc>
          <w:tcPr>
            <w:tcW w:w="16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041B7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</w:t>
            </w:r>
          </w:p>
        </w:tc>
        <w:tc>
          <w:tcPr>
            <w:tcW w:w="18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260736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72.08(19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03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0]</w:t>
            </w:r>
          </w:p>
        </w:tc>
        <w:tc>
          <w:tcPr>
            <w:tcW w:w="1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F748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70.58(2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81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8]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5B3E3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8588</w:t>
            </w:r>
          </w:p>
        </w:tc>
      </w:tr>
    </w:tbl>
    <w:p w14:paraId="32397103" w14:textId="77777777" w:rsidR="00562D79" w:rsidRPr="009427C1" w:rsidRDefault="00562D79" w:rsidP="00562D79">
      <w:pPr>
        <w:rPr>
          <w:rFonts w:ascii="Times New Roman" w:hAnsi="Times New Roman" w:cs="Times New Roman"/>
          <w:szCs w:val="24"/>
        </w:rPr>
      </w:pPr>
      <w:r w:rsidRPr="009427C1">
        <w:rPr>
          <w:rFonts w:ascii="Times New Roman" w:hAnsi="Times New Roman" w:cs="Times New Roman"/>
          <w:szCs w:val="24"/>
        </w:rPr>
        <w:t>TRAIL, TNF-related apoptosis-inducing ligand; IP-10, Interferon gamma-induced protein 10; SD, standard deviation.</w:t>
      </w:r>
    </w:p>
    <w:p w14:paraId="057C217C" w14:textId="60B13FC7" w:rsidR="00562D79" w:rsidRPr="009427C1" w:rsidRDefault="00562D79">
      <w:pPr>
        <w:widowControl/>
        <w:rPr>
          <w:szCs w:val="24"/>
        </w:rPr>
      </w:pPr>
      <w:r w:rsidRPr="009427C1">
        <w:rPr>
          <w:szCs w:val="24"/>
        </w:rPr>
        <w:br w:type="page"/>
      </w:r>
    </w:p>
    <w:p w14:paraId="61090BF0" w14:textId="60D6C2BE" w:rsidR="00000000" w:rsidRPr="009427C1" w:rsidRDefault="00562D79" w:rsidP="00562D79">
      <w:pPr>
        <w:rPr>
          <w:rFonts w:ascii="Times New Roman" w:hAnsi="Times New Roman" w:cs="Times New Roman"/>
          <w:b/>
          <w:bCs/>
          <w:szCs w:val="24"/>
        </w:rPr>
      </w:pPr>
      <w:r w:rsidRPr="009427C1">
        <w:rPr>
          <w:rFonts w:ascii="Times New Roman" w:hAnsi="Times New Roman" w:cs="Times New Roman"/>
          <w:b/>
          <w:bCs/>
          <w:szCs w:val="24"/>
        </w:rPr>
        <w:lastRenderedPageBreak/>
        <w:t>Table S3. Comparison of TRAIL and IP-10 levels in maternal blood between previously COVID-19 diagnosed individuals at different intervals after diagnosis and previously non-COVID-19 diagnosed individuals at different intervals after final COVID-19 vaccination.</w:t>
      </w:r>
    </w:p>
    <w:tbl>
      <w:tblPr>
        <w:tblW w:w="93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1369"/>
        <w:gridCol w:w="1976"/>
        <w:gridCol w:w="1976"/>
        <w:gridCol w:w="1976"/>
        <w:gridCol w:w="990"/>
      </w:tblGrid>
      <w:tr w:rsidR="00562D79" w:rsidRPr="009427C1" w14:paraId="01FA1FE4" w14:textId="77777777" w:rsidTr="00562D79">
        <w:trPr>
          <w:trHeight w:val="541"/>
        </w:trPr>
        <w:tc>
          <w:tcPr>
            <w:tcW w:w="9397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3477B" w14:textId="77777777" w:rsidR="00562D79" w:rsidRPr="009427C1" w:rsidRDefault="00562D79" w:rsidP="00562D79">
            <w:pPr>
              <w:spacing w:line="240" w:lineRule="exact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aternal Blood Levels of TRAIL and IP-10 in COVID-19 and non-COVID-19 pregnant Women</w:t>
            </w: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，</w:t>
            </w:r>
            <w:proofErr w:type="gram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ean(</w:t>
            </w:r>
            <w:proofErr w:type="gram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SD)[n]*</w:t>
            </w:r>
          </w:p>
        </w:tc>
      </w:tr>
      <w:tr w:rsidR="00562D79" w:rsidRPr="009427C1" w14:paraId="4317B383" w14:textId="77777777" w:rsidTr="00562D79">
        <w:trPr>
          <w:trHeight w:val="541"/>
        </w:trPr>
        <w:tc>
          <w:tcPr>
            <w:tcW w:w="11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61803" w14:textId="26224BDA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40F0C" w14:textId="0CC49EA6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215C1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0~4 weeks**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9512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5~8 weeks**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EAF5F1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9~12 weeks**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A284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562D79" w:rsidRPr="009427C1" w14:paraId="5A2FAF29" w14:textId="77777777" w:rsidTr="00562D79">
        <w:trPr>
          <w:trHeight w:val="541"/>
        </w:trPr>
        <w:tc>
          <w:tcPr>
            <w:tcW w:w="11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E7743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TRAIL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23AE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VID-19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A899C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40.81(34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4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8]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DE96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21.21(2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4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02ACB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29.77(29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59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2]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66724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1654</w:t>
            </w:r>
          </w:p>
        </w:tc>
      </w:tr>
      <w:tr w:rsidR="00562D79" w:rsidRPr="009427C1" w14:paraId="1AB5A28B" w14:textId="77777777" w:rsidTr="00562D79">
        <w:trPr>
          <w:trHeight w:val="541"/>
        </w:trPr>
        <w:tc>
          <w:tcPr>
            <w:tcW w:w="1110" w:type="dxa"/>
            <w:vMerge/>
            <w:vAlign w:val="center"/>
            <w:hideMark/>
          </w:tcPr>
          <w:p w14:paraId="725FA4FD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969BB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non-COVID-19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A137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6.49(12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58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9]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95840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7.15(8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0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1]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B8CE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34.33(45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01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5]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96B4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800</w:t>
            </w:r>
          </w:p>
        </w:tc>
      </w:tr>
      <w:tr w:rsidR="00562D79" w:rsidRPr="009427C1" w14:paraId="58FA763F" w14:textId="77777777" w:rsidTr="00562D79">
        <w:trPr>
          <w:trHeight w:val="541"/>
        </w:trPr>
        <w:tc>
          <w:tcPr>
            <w:tcW w:w="1110" w:type="dxa"/>
            <w:vMerge/>
            <w:vAlign w:val="center"/>
            <w:hideMark/>
          </w:tcPr>
          <w:p w14:paraId="45296BDD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BCE0E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CE7F3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64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B083B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4775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786B1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7113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71B2D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62D79" w:rsidRPr="009427C1" w14:paraId="23A139E4" w14:textId="77777777" w:rsidTr="00562D79">
        <w:trPr>
          <w:trHeight w:val="541"/>
        </w:trPr>
        <w:tc>
          <w:tcPr>
            <w:tcW w:w="1110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7341E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IP-10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72596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VID-19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9B84C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225.81(8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2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8]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FF60E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93.21(145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89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F44A3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99.23(178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68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2]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8FAF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8717</w:t>
            </w:r>
          </w:p>
        </w:tc>
      </w:tr>
      <w:tr w:rsidR="00562D79" w:rsidRPr="009427C1" w14:paraId="5442BA01" w14:textId="77777777" w:rsidTr="00562D79">
        <w:trPr>
          <w:trHeight w:val="541"/>
        </w:trPr>
        <w:tc>
          <w:tcPr>
            <w:tcW w:w="1110" w:type="dxa"/>
            <w:vMerge/>
            <w:vAlign w:val="center"/>
            <w:hideMark/>
          </w:tcPr>
          <w:p w14:paraId="7B3696F9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AC2AB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non-COVID-19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B0FD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54.68(7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2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9]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B4602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45.37(54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8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1]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9763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142.81(49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55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5]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924B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8230</w:t>
            </w:r>
          </w:p>
        </w:tc>
      </w:tr>
      <w:tr w:rsidR="00562D79" w:rsidRPr="009427C1" w14:paraId="75727B15" w14:textId="77777777" w:rsidTr="00562D79">
        <w:trPr>
          <w:trHeight w:val="541"/>
        </w:trPr>
        <w:tc>
          <w:tcPr>
            <w:tcW w:w="1110" w:type="dxa"/>
            <w:vMerge/>
            <w:vAlign w:val="center"/>
            <w:hideMark/>
          </w:tcPr>
          <w:p w14:paraId="1EE68850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837A3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B2223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170</w:t>
            </w:r>
          </w:p>
        </w:tc>
        <w:tc>
          <w:tcPr>
            <w:tcW w:w="19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95BD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1750</w:t>
            </w:r>
          </w:p>
        </w:tc>
        <w:tc>
          <w:tcPr>
            <w:tcW w:w="19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58A71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2431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CCFF80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29F9EBA9" w14:textId="77777777" w:rsidR="00000000" w:rsidRPr="009427C1" w:rsidRDefault="00562D79" w:rsidP="00562D79">
      <w:pPr>
        <w:rPr>
          <w:rFonts w:ascii="Times New Roman" w:hAnsi="Times New Roman" w:cs="Times New Roman"/>
          <w:szCs w:val="24"/>
        </w:rPr>
      </w:pPr>
      <w:r w:rsidRPr="009427C1">
        <w:rPr>
          <w:rFonts w:ascii="Times New Roman" w:hAnsi="Times New Roman" w:cs="Times New Roman"/>
          <w:szCs w:val="24"/>
        </w:rPr>
        <w:t>TRAIL, TNF-related apoptosis-inducing ligand; IP-10, Interferon gamma-induced protein 10; SD, standard deviation; *, For COVID-19 diagnosed cases, only 3 doses vaccinated cases were involved; **, Weeks for the COVID-19 diagnosed cases were from diagnosis to blood collecting. Weeks for the non-COVID-19 diagnosed cases were from last dose to blood collecting.</w:t>
      </w:r>
    </w:p>
    <w:p w14:paraId="0AE89E45" w14:textId="73D276CD" w:rsidR="00562D79" w:rsidRPr="009427C1" w:rsidRDefault="00562D79">
      <w:pPr>
        <w:widowControl/>
        <w:rPr>
          <w:szCs w:val="24"/>
        </w:rPr>
      </w:pPr>
      <w:r w:rsidRPr="009427C1">
        <w:rPr>
          <w:szCs w:val="24"/>
        </w:rPr>
        <w:br w:type="page"/>
      </w:r>
    </w:p>
    <w:p w14:paraId="6C249074" w14:textId="3E0755F6" w:rsidR="00562D79" w:rsidRPr="009427C1" w:rsidRDefault="00562D79">
      <w:pPr>
        <w:rPr>
          <w:rFonts w:ascii="Times New Roman" w:hAnsi="Times New Roman" w:cs="Times New Roman"/>
          <w:b/>
          <w:bCs/>
          <w:szCs w:val="24"/>
        </w:rPr>
      </w:pPr>
      <w:r w:rsidRPr="009427C1">
        <w:rPr>
          <w:rFonts w:ascii="Times New Roman" w:hAnsi="Times New Roman" w:cs="Times New Roman"/>
          <w:b/>
          <w:bCs/>
          <w:szCs w:val="24"/>
        </w:rPr>
        <w:lastRenderedPageBreak/>
        <w:t>Table S4. Comparison of TRAIL and IP-10 levels in neonatal cord blood between previously COVID-19 diagnosed individuals at different intervals after diagnosis and previously non-COVID-19 diagnosed individuals at different intervals after final COVID-19 vaccination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1348"/>
        <w:gridCol w:w="1856"/>
        <w:gridCol w:w="1856"/>
        <w:gridCol w:w="1847"/>
        <w:gridCol w:w="968"/>
      </w:tblGrid>
      <w:tr w:rsidR="00562D79" w:rsidRPr="009427C1" w14:paraId="618BFC56" w14:textId="77777777" w:rsidTr="00562D79">
        <w:trPr>
          <w:trHeight w:val="541"/>
        </w:trPr>
        <w:tc>
          <w:tcPr>
            <w:tcW w:w="8931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385AD" w14:textId="53AB2FF5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rd Blood Levels of TRAIL and IP-10 in COVID-19 and non-COVID-19 pregnant Women</w:t>
            </w: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，</w:t>
            </w:r>
            <w:proofErr w:type="gram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mean(</w:t>
            </w:r>
            <w:proofErr w:type="gram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SD)[n]*</w:t>
            </w:r>
          </w:p>
        </w:tc>
      </w:tr>
      <w:tr w:rsidR="00562D79" w:rsidRPr="009427C1" w14:paraId="1866C1C9" w14:textId="77777777" w:rsidTr="00562D79">
        <w:trPr>
          <w:trHeight w:val="541"/>
        </w:trPr>
        <w:tc>
          <w:tcPr>
            <w:tcW w:w="10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C5BD0" w14:textId="4BCEFB5F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B1BF8" w14:textId="5E8E3DA2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CD807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0~4 weeks**</w:t>
            </w: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E863B3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5~8 weeks**</w:t>
            </w:r>
          </w:p>
        </w:tc>
        <w:tc>
          <w:tcPr>
            <w:tcW w:w="1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5BE1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9~12 weeks**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A6022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</w:tr>
      <w:tr w:rsidR="00562D79" w:rsidRPr="009427C1" w14:paraId="50539C44" w14:textId="77777777" w:rsidTr="00562D79">
        <w:trPr>
          <w:trHeight w:val="541"/>
        </w:trPr>
        <w:tc>
          <w:tcPr>
            <w:tcW w:w="105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4EFCC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TRAIL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02C4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VID-19</w:t>
            </w: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00226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5.47(31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0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18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F61E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5.93(7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731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8]</w:t>
            </w:r>
          </w:p>
        </w:tc>
        <w:tc>
          <w:tcPr>
            <w:tcW w:w="18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B4BDB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3.94(20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35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1]</w:t>
            </w:r>
          </w:p>
        </w:tc>
        <w:tc>
          <w:tcPr>
            <w:tcW w:w="9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9FD3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9709</w:t>
            </w:r>
          </w:p>
        </w:tc>
      </w:tr>
      <w:tr w:rsidR="00562D79" w:rsidRPr="009427C1" w14:paraId="6BE88DD3" w14:textId="77777777" w:rsidTr="00562D79">
        <w:trPr>
          <w:trHeight w:val="541"/>
        </w:trPr>
        <w:tc>
          <w:tcPr>
            <w:tcW w:w="1056" w:type="dxa"/>
            <w:vMerge/>
            <w:vAlign w:val="center"/>
            <w:hideMark/>
          </w:tcPr>
          <w:p w14:paraId="329EB784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3227D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non-COVID-19</w:t>
            </w: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EDF97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33.34(25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95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7]</w:t>
            </w: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476F3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40.38(44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89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8]</w:t>
            </w:r>
          </w:p>
        </w:tc>
        <w:tc>
          <w:tcPr>
            <w:tcW w:w="1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432F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33.90(17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1]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46D79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7962</w:t>
            </w:r>
          </w:p>
        </w:tc>
      </w:tr>
      <w:tr w:rsidR="00562D79" w:rsidRPr="009427C1" w14:paraId="0FA986F1" w14:textId="77777777" w:rsidTr="00562D79">
        <w:trPr>
          <w:trHeight w:val="541"/>
        </w:trPr>
        <w:tc>
          <w:tcPr>
            <w:tcW w:w="1056" w:type="dxa"/>
            <w:vMerge/>
            <w:vAlign w:val="center"/>
            <w:hideMark/>
          </w:tcPr>
          <w:p w14:paraId="5395D3CF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B854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8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65409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3</w:t>
            </w:r>
          </w:p>
        </w:tc>
        <w:tc>
          <w:tcPr>
            <w:tcW w:w="18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C09D1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1267</w:t>
            </w:r>
          </w:p>
        </w:tc>
        <w:tc>
          <w:tcPr>
            <w:tcW w:w="1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187C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002</w:t>
            </w:r>
          </w:p>
        </w:tc>
        <w:tc>
          <w:tcPr>
            <w:tcW w:w="9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25952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62D79" w:rsidRPr="009427C1" w14:paraId="65CF99B4" w14:textId="77777777" w:rsidTr="00562D79">
        <w:trPr>
          <w:trHeight w:val="541"/>
        </w:trPr>
        <w:tc>
          <w:tcPr>
            <w:tcW w:w="105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A917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IP-10 (</w:t>
            </w:r>
            <w:proofErr w:type="spellStart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g</w:t>
            </w:r>
            <w:proofErr w:type="spellEnd"/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/mL)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B2167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COVID-19</w:t>
            </w: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D357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56.07(22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20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6]</w:t>
            </w:r>
          </w:p>
        </w:tc>
        <w:tc>
          <w:tcPr>
            <w:tcW w:w="18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9409F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82.83(30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70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8]</w:t>
            </w:r>
          </w:p>
        </w:tc>
        <w:tc>
          <w:tcPr>
            <w:tcW w:w="18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0C956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61.40(6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56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21]</w:t>
            </w:r>
          </w:p>
        </w:tc>
        <w:tc>
          <w:tcPr>
            <w:tcW w:w="9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8BD36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4231</w:t>
            </w:r>
          </w:p>
        </w:tc>
      </w:tr>
      <w:tr w:rsidR="00562D79" w:rsidRPr="009427C1" w14:paraId="4D8532D9" w14:textId="77777777" w:rsidTr="00562D79">
        <w:trPr>
          <w:trHeight w:val="541"/>
        </w:trPr>
        <w:tc>
          <w:tcPr>
            <w:tcW w:w="1056" w:type="dxa"/>
            <w:vMerge/>
            <w:vAlign w:val="center"/>
            <w:hideMark/>
          </w:tcPr>
          <w:p w14:paraId="68488D7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810D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non-COVID-19</w:t>
            </w: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A85DC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75.04(58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14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7]</w:t>
            </w:r>
          </w:p>
        </w:tc>
        <w:tc>
          <w:tcPr>
            <w:tcW w:w="18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E1188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57.97(33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55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8]</w:t>
            </w:r>
          </w:p>
        </w:tc>
        <w:tc>
          <w:tcPr>
            <w:tcW w:w="1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34241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46.23(20.</w:t>
            </w:r>
            <w:proofErr w:type="gramStart"/>
            <w:r w:rsidRPr="009427C1">
              <w:rPr>
                <w:rFonts w:ascii="Times New Roman" w:hAnsi="Times New Roman" w:cs="Times New Roman"/>
                <w:szCs w:val="24"/>
              </w:rPr>
              <w:t>07)[</w:t>
            </w:r>
            <w:proofErr w:type="gramEnd"/>
            <w:r w:rsidRPr="009427C1">
              <w:rPr>
                <w:rFonts w:ascii="Times New Roman" w:hAnsi="Times New Roman" w:cs="Times New Roman"/>
                <w:szCs w:val="24"/>
              </w:rPr>
              <w:t>11]</w:t>
            </w:r>
          </w:p>
        </w:tc>
        <w:tc>
          <w:tcPr>
            <w:tcW w:w="9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1AC20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2052</w:t>
            </w:r>
          </w:p>
        </w:tc>
      </w:tr>
      <w:tr w:rsidR="00562D79" w:rsidRPr="009427C1" w14:paraId="16F91BA2" w14:textId="77777777" w:rsidTr="00562D79">
        <w:trPr>
          <w:trHeight w:val="541"/>
        </w:trPr>
        <w:tc>
          <w:tcPr>
            <w:tcW w:w="1056" w:type="dxa"/>
            <w:vMerge/>
            <w:vAlign w:val="center"/>
            <w:hideMark/>
          </w:tcPr>
          <w:p w14:paraId="09FC85F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34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C84D0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427C1">
              <w:rPr>
                <w:rFonts w:ascii="Times New Roman" w:hAnsi="Times New Roman" w:cs="Times New Roman"/>
                <w:b/>
                <w:bCs/>
                <w:szCs w:val="24"/>
              </w:rPr>
              <w:t>p value</w:t>
            </w:r>
          </w:p>
        </w:tc>
        <w:tc>
          <w:tcPr>
            <w:tcW w:w="18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FF3DB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2305</w:t>
            </w:r>
          </w:p>
        </w:tc>
        <w:tc>
          <w:tcPr>
            <w:tcW w:w="18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AFFAA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0867</w:t>
            </w:r>
          </w:p>
        </w:tc>
        <w:tc>
          <w:tcPr>
            <w:tcW w:w="18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ECDD5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  <w:r w:rsidRPr="009427C1">
              <w:rPr>
                <w:rFonts w:ascii="Times New Roman" w:hAnsi="Times New Roman" w:cs="Times New Roman"/>
                <w:szCs w:val="24"/>
              </w:rPr>
              <w:t>0.4493</w:t>
            </w:r>
          </w:p>
        </w:tc>
        <w:tc>
          <w:tcPr>
            <w:tcW w:w="96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B639B" w14:textId="77777777" w:rsidR="00562D79" w:rsidRPr="009427C1" w:rsidRDefault="00562D79" w:rsidP="00562D79">
            <w:pPr>
              <w:spacing w:line="240" w:lineRule="exact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68253DCA" w14:textId="66B410B5" w:rsidR="00562D79" w:rsidRPr="009427C1" w:rsidRDefault="00562D79">
      <w:pPr>
        <w:rPr>
          <w:rFonts w:ascii="Times New Roman" w:hAnsi="Times New Roman" w:cs="Times New Roman"/>
          <w:szCs w:val="24"/>
        </w:rPr>
      </w:pPr>
      <w:r w:rsidRPr="009427C1">
        <w:rPr>
          <w:rFonts w:ascii="Times New Roman" w:hAnsi="Times New Roman" w:cs="Times New Roman"/>
          <w:szCs w:val="24"/>
        </w:rPr>
        <w:t>TRAIL, TNF-related apoptosis-inducing ligand; IP-10, Interferon gamma-induced protein 10; SD, standard deviation;</w:t>
      </w:r>
      <w:r w:rsidRPr="009427C1">
        <w:rPr>
          <w:rFonts w:ascii="Times New Roman" w:hAnsi="Times New Roman" w:cs="Times New Roman"/>
          <w:b/>
          <w:bCs/>
          <w:szCs w:val="24"/>
        </w:rPr>
        <w:t xml:space="preserve"> *, </w:t>
      </w:r>
      <w:r w:rsidRPr="009427C1">
        <w:rPr>
          <w:rFonts w:ascii="Times New Roman" w:hAnsi="Times New Roman" w:cs="Times New Roman"/>
          <w:szCs w:val="24"/>
        </w:rPr>
        <w:t>Only 45 cases among group B cases (3 doses vaccinated cases with previous COVID-19 diagnosis) had cord blood samples available; **, Weeks for the COVID-19 diagnosed cases were from diagnosis to blood collecting. Weeks for the non-COVID-19 diagnosed cases were from last dose to blood collecting.</w:t>
      </w:r>
    </w:p>
    <w:sectPr w:rsidR="00562D79" w:rsidRPr="009427C1" w:rsidSect="00AF0049">
      <w:footerReference w:type="even" r:id="rId6"/>
      <w:footerReference w:type="default" r:id="rId7"/>
      <w:pgSz w:w="11900" w:h="16840"/>
      <w:pgMar w:top="1440" w:right="1797" w:bottom="1440" w:left="1797" w:header="851" w:footer="992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A7017" w14:textId="77777777" w:rsidR="003B59BA" w:rsidRDefault="003B59BA" w:rsidP="00C52F01">
      <w:r>
        <w:separator/>
      </w:r>
    </w:p>
  </w:endnote>
  <w:endnote w:type="continuationSeparator" w:id="0">
    <w:p w14:paraId="1A2C5609" w14:textId="77777777" w:rsidR="003B59BA" w:rsidRDefault="003B59BA" w:rsidP="00C52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74319363"/>
      <w:docPartObj>
        <w:docPartGallery w:val="Page Numbers (Bottom of Page)"/>
        <w:docPartUnique/>
      </w:docPartObj>
    </w:sdtPr>
    <w:sdtContent>
      <w:p w14:paraId="6DD81FCB" w14:textId="59FF36F0" w:rsidR="00C52F01" w:rsidRDefault="00C52F01" w:rsidP="00512B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E546C0" w14:textId="77777777" w:rsidR="00C52F01" w:rsidRDefault="00C52F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53530163"/>
      <w:docPartObj>
        <w:docPartGallery w:val="Page Numbers (Bottom of Page)"/>
        <w:docPartUnique/>
      </w:docPartObj>
    </w:sdtPr>
    <w:sdtContent>
      <w:p w14:paraId="15E33299" w14:textId="5DB27828" w:rsidR="00512B76" w:rsidRDefault="00512B76" w:rsidP="00FB6C0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FBD48E5" w14:textId="77777777" w:rsidR="00C52F01" w:rsidRDefault="00C52F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5BB5B2" w14:textId="77777777" w:rsidR="003B59BA" w:rsidRDefault="003B59BA" w:rsidP="00C52F01">
      <w:r>
        <w:separator/>
      </w:r>
    </w:p>
  </w:footnote>
  <w:footnote w:type="continuationSeparator" w:id="0">
    <w:p w14:paraId="34DD15BF" w14:textId="77777777" w:rsidR="003B59BA" w:rsidRDefault="003B59BA" w:rsidP="00C52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D79"/>
    <w:rsid w:val="0001299D"/>
    <w:rsid w:val="000557F0"/>
    <w:rsid w:val="00062163"/>
    <w:rsid w:val="000647DB"/>
    <w:rsid w:val="0007056E"/>
    <w:rsid w:val="0007357F"/>
    <w:rsid w:val="00095568"/>
    <w:rsid w:val="000B0DD6"/>
    <w:rsid w:val="000B486F"/>
    <w:rsid w:val="000C7605"/>
    <w:rsid w:val="00116512"/>
    <w:rsid w:val="001349BC"/>
    <w:rsid w:val="00134F4C"/>
    <w:rsid w:val="00143431"/>
    <w:rsid w:val="001517A9"/>
    <w:rsid w:val="00173E74"/>
    <w:rsid w:val="00193B11"/>
    <w:rsid w:val="00197F9D"/>
    <w:rsid w:val="001A2BD5"/>
    <w:rsid w:val="001B2681"/>
    <w:rsid w:val="001C052B"/>
    <w:rsid w:val="001C5A2D"/>
    <w:rsid w:val="001F6154"/>
    <w:rsid w:val="0020400B"/>
    <w:rsid w:val="00230079"/>
    <w:rsid w:val="002405A2"/>
    <w:rsid w:val="002630F1"/>
    <w:rsid w:val="0026388B"/>
    <w:rsid w:val="0027308F"/>
    <w:rsid w:val="00290819"/>
    <w:rsid w:val="002B4EB4"/>
    <w:rsid w:val="002C7885"/>
    <w:rsid w:val="002F08EF"/>
    <w:rsid w:val="003315B7"/>
    <w:rsid w:val="00340563"/>
    <w:rsid w:val="00360745"/>
    <w:rsid w:val="00367AC8"/>
    <w:rsid w:val="00395D45"/>
    <w:rsid w:val="00396028"/>
    <w:rsid w:val="003B59BA"/>
    <w:rsid w:val="003C0CED"/>
    <w:rsid w:val="003C21ED"/>
    <w:rsid w:val="003E7992"/>
    <w:rsid w:val="004230AD"/>
    <w:rsid w:val="0043161A"/>
    <w:rsid w:val="00434CF2"/>
    <w:rsid w:val="00436555"/>
    <w:rsid w:val="00437CF7"/>
    <w:rsid w:val="004508EA"/>
    <w:rsid w:val="00461C05"/>
    <w:rsid w:val="00466591"/>
    <w:rsid w:val="00476876"/>
    <w:rsid w:val="00476C67"/>
    <w:rsid w:val="00477D71"/>
    <w:rsid w:val="004D49AA"/>
    <w:rsid w:val="004D4A79"/>
    <w:rsid w:val="004E5F08"/>
    <w:rsid w:val="004F2241"/>
    <w:rsid w:val="004F3403"/>
    <w:rsid w:val="00512B76"/>
    <w:rsid w:val="00521C4E"/>
    <w:rsid w:val="00533036"/>
    <w:rsid w:val="0054141E"/>
    <w:rsid w:val="00542CFB"/>
    <w:rsid w:val="00554257"/>
    <w:rsid w:val="00562D79"/>
    <w:rsid w:val="00574461"/>
    <w:rsid w:val="005744F6"/>
    <w:rsid w:val="00581067"/>
    <w:rsid w:val="005A3FD1"/>
    <w:rsid w:val="005B0C04"/>
    <w:rsid w:val="005D5C91"/>
    <w:rsid w:val="006036E1"/>
    <w:rsid w:val="00605FC0"/>
    <w:rsid w:val="00612325"/>
    <w:rsid w:val="00645A7D"/>
    <w:rsid w:val="006505F7"/>
    <w:rsid w:val="00663DB1"/>
    <w:rsid w:val="00670913"/>
    <w:rsid w:val="00670E85"/>
    <w:rsid w:val="00671191"/>
    <w:rsid w:val="006A5FF4"/>
    <w:rsid w:val="006A78C3"/>
    <w:rsid w:val="006B1584"/>
    <w:rsid w:val="006D1931"/>
    <w:rsid w:val="006E3790"/>
    <w:rsid w:val="006E3C0C"/>
    <w:rsid w:val="006E47C1"/>
    <w:rsid w:val="007026A2"/>
    <w:rsid w:val="00745570"/>
    <w:rsid w:val="0075597D"/>
    <w:rsid w:val="0078316A"/>
    <w:rsid w:val="007853EC"/>
    <w:rsid w:val="00794874"/>
    <w:rsid w:val="007A5133"/>
    <w:rsid w:val="007D3917"/>
    <w:rsid w:val="007E7E81"/>
    <w:rsid w:val="007F291F"/>
    <w:rsid w:val="007F4E36"/>
    <w:rsid w:val="00803315"/>
    <w:rsid w:val="00817E76"/>
    <w:rsid w:val="008218CE"/>
    <w:rsid w:val="0082680C"/>
    <w:rsid w:val="00845899"/>
    <w:rsid w:val="00850F05"/>
    <w:rsid w:val="00856B03"/>
    <w:rsid w:val="008656CA"/>
    <w:rsid w:val="0087247D"/>
    <w:rsid w:val="00885458"/>
    <w:rsid w:val="008A508B"/>
    <w:rsid w:val="008B183D"/>
    <w:rsid w:val="008B2B83"/>
    <w:rsid w:val="008C6AF3"/>
    <w:rsid w:val="00903112"/>
    <w:rsid w:val="00930F32"/>
    <w:rsid w:val="009427C1"/>
    <w:rsid w:val="00995ECD"/>
    <w:rsid w:val="009B0DB1"/>
    <w:rsid w:val="009D6527"/>
    <w:rsid w:val="009E7AEE"/>
    <w:rsid w:val="009F39F4"/>
    <w:rsid w:val="00A15E4F"/>
    <w:rsid w:val="00A21529"/>
    <w:rsid w:val="00A23435"/>
    <w:rsid w:val="00A26E53"/>
    <w:rsid w:val="00A3117F"/>
    <w:rsid w:val="00A366B2"/>
    <w:rsid w:val="00A67C7E"/>
    <w:rsid w:val="00AB3312"/>
    <w:rsid w:val="00AD0D67"/>
    <w:rsid w:val="00AF0049"/>
    <w:rsid w:val="00AF20B6"/>
    <w:rsid w:val="00AF4583"/>
    <w:rsid w:val="00B00C50"/>
    <w:rsid w:val="00B07F57"/>
    <w:rsid w:val="00B17C49"/>
    <w:rsid w:val="00B27463"/>
    <w:rsid w:val="00B302A8"/>
    <w:rsid w:val="00B42B95"/>
    <w:rsid w:val="00B45677"/>
    <w:rsid w:val="00B5723D"/>
    <w:rsid w:val="00B66229"/>
    <w:rsid w:val="00B7529E"/>
    <w:rsid w:val="00B916F5"/>
    <w:rsid w:val="00B92DE2"/>
    <w:rsid w:val="00B96D8D"/>
    <w:rsid w:val="00BA2BB9"/>
    <w:rsid w:val="00BA6AD2"/>
    <w:rsid w:val="00BC4A84"/>
    <w:rsid w:val="00BC7776"/>
    <w:rsid w:val="00BD41FC"/>
    <w:rsid w:val="00BE3540"/>
    <w:rsid w:val="00BF4F31"/>
    <w:rsid w:val="00C0774D"/>
    <w:rsid w:val="00C1145A"/>
    <w:rsid w:val="00C43287"/>
    <w:rsid w:val="00C52F01"/>
    <w:rsid w:val="00C71195"/>
    <w:rsid w:val="00C72761"/>
    <w:rsid w:val="00C7499A"/>
    <w:rsid w:val="00C85B67"/>
    <w:rsid w:val="00CA28C9"/>
    <w:rsid w:val="00CB791A"/>
    <w:rsid w:val="00CD2FCE"/>
    <w:rsid w:val="00CF3195"/>
    <w:rsid w:val="00CF363C"/>
    <w:rsid w:val="00D1356B"/>
    <w:rsid w:val="00D22364"/>
    <w:rsid w:val="00D32416"/>
    <w:rsid w:val="00D325B5"/>
    <w:rsid w:val="00D41997"/>
    <w:rsid w:val="00D41FAA"/>
    <w:rsid w:val="00D44798"/>
    <w:rsid w:val="00D469A4"/>
    <w:rsid w:val="00D74B80"/>
    <w:rsid w:val="00D8496C"/>
    <w:rsid w:val="00DB0B5F"/>
    <w:rsid w:val="00DB1E10"/>
    <w:rsid w:val="00DB6259"/>
    <w:rsid w:val="00DB76D0"/>
    <w:rsid w:val="00DC703E"/>
    <w:rsid w:val="00E317A5"/>
    <w:rsid w:val="00E338FC"/>
    <w:rsid w:val="00E42002"/>
    <w:rsid w:val="00E63547"/>
    <w:rsid w:val="00E76A8A"/>
    <w:rsid w:val="00EB2FB2"/>
    <w:rsid w:val="00ED5027"/>
    <w:rsid w:val="00EE06CF"/>
    <w:rsid w:val="00EF213E"/>
    <w:rsid w:val="00F00960"/>
    <w:rsid w:val="00F354B4"/>
    <w:rsid w:val="00F418B0"/>
    <w:rsid w:val="00F432B9"/>
    <w:rsid w:val="00F75C60"/>
    <w:rsid w:val="00F82DFB"/>
    <w:rsid w:val="00F85B4E"/>
    <w:rsid w:val="00FA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E9CF"/>
  <w15:chartTrackingRefBased/>
  <w15:docId w15:val="{0A569314-1183-FB40-BCA9-D8F6AE88A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2D79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2F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52F01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52F01"/>
  </w:style>
  <w:style w:type="character" w:styleId="LineNumber">
    <w:name w:val="line number"/>
    <w:basedOn w:val="DefaultParagraphFont"/>
    <w:uiPriority w:val="99"/>
    <w:semiHidden/>
    <w:unhideWhenUsed/>
    <w:rsid w:val="00C52F01"/>
  </w:style>
  <w:style w:type="paragraph" w:styleId="Header">
    <w:name w:val="header"/>
    <w:basedOn w:val="Normal"/>
    <w:link w:val="HeaderChar"/>
    <w:uiPriority w:val="99"/>
    <w:unhideWhenUsed/>
    <w:rsid w:val="00D223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223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59</Words>
  <Characters>3762</Characters>
  <Application>Microsoft Office Word</Application>
  <DocSecurity>0</DocSecurity>
  <Lines>31</Lines>
  <Paragraphs>8</Paragraphs>
  <ScaleCrop>false</ScaleCrop>
  <Company/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wenting</dc:creator>
  <cp:keywords/>
  <dc:description/>
  <cp:lastModifiedBy>Megan Bond</cp:lastModifiedBy>
  <cp:revision>7</cp:revision>
  <dcterms:created xsi:type="dcterms:W3CDTF">2023-12-17T12:59:00Z</dcterms:created>
  <dcterms:modified xsi:type="dcterms:W3CDTF">2024-08-15T07:42:00Z</dcterms:modified>
</cp:coreProperties>
</file>